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FD0F5" w14:textId="1B240BBC" w:rsidR="00D10F81" w:rsidRDefault="00CC1F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1F5B">
        <w:rPr>
          <w:rFonts w:ascii="Times New Roman" w:hAnsi="Times New Roman" w:cs="Times New Roman" w:hint="eastAsia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10F81" w:rsidRPr="00CD10ED">
        <w:rPr>
          <w:rFonts w:ascii="Times New Roman" w:hAnsi="Times New Roman" w:cs="Times New Roman" w:hint="eastAsia"/>
          <w:b/>
          <w:bCs/>
          <w:sz w:val="24"/>
          <w:szCs w:val="24"/>
        </w:rPr>
        <w:t>Primer sequence of target and reference genes</w:t>
      </w:r>
      <w:r w:rsidR="00D7629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0E2E7B0" w14:textId="77777777" w:rsidR="00BF331B" w:rsidRDefault="00BF331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807" w:type="dxa"/>
        <w:tblInd w:w="113" w:type="dxa"/>
        <w:tblLook w:val="04A0" w:firstRow="1" w:lastRow="0" w:firstColumn="1" w:lastColumn="0" w:noHBand="0" w:noVBand="1"/>
      </w:tblPr>
      <w:tblGrid>
        <w:gridCol w:w="1838"/>
        <w:gridCol w:w="4416"/>
      </w:tblGrid>
      <w:tr w:rsidR="00662FDB" w:rsidRPr="00555FEC" w14:paraId="1FF121A2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6831B0" w14:textId="5A980B12" w:rsidR="00662FDB" w:rsidRPr="00555FEC" w:rsidRDefault="00806A06" w:rsidP="00D24DE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  <w:r w:rsidR="00F67D8C" w:rsidRPr="00555FE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46D8A0" w14:textId="1E0C3212" w:rsidR="00662FDB" w:rsidRPr="00555FEC" w:rsidRDefault="00F67D8C" w:rsidP="00D24DE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Sequence (</w:t>
            </w:r>
            <w:r w:rsidR="00662FDB" w:rsidRPr="00555FEC">
              <w:rPr>
                <w:rFonts w:ascii="Times New Roman" w:eastAsia="SimSu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5</w:t>
            </w:r>
            <w:r w:rsidR="00662FDB" w:rsidRPr="00555FEC">
              <w:rPr>
                <w:rFonts w:ascii="Times New Roman" w:eastAsia="SimSun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’</w:t>
            </w:r>
            <w:r w:rsidRPr="00555FEC">
              <w:rPr>
                <w:rFonts w:ascii="Times New Roman" w:eastAsia="SimSu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 xml:space="preserve"> to </w:t>
            </w:r>
            <w:r w:rsidR="00662FDB" w:rsidRPr="00555FEC">
              <w:rPr>
                <w:rFonts w:ascii="Times New Roman" w:eastAsia="SimSu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3</w:t>
            </w:r>
            <w:r w:rsidR="00662FDB" w:rsidRPr="00555FEC">
              <w:rPr>
                <w:rFonts w:ascii="Times New Roman" w:eastAsia="SimSun" w:hAnsi="Times New Roman" w:cs="Times New Roman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’</w:t>
            </w:r>
            <w:r w:rsidRPr="00555FEC">
              <w:rPr>
                <w:rFonts w:ascii="Times New Roman" w:eastAsia="SimSun" w:hAnsi="Times New Roman" w:cs="Times New Roman" w:hint="eastAsia"/>
                <w:b/>
                <w:bCs/>
                <w:color w:val="222222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24DE2" w:rsidRPr="00555FEC" w14:paraId="281451C5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21E842" w14:textId="6BEE4950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  <w:r w:rsidR="00992F5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7E26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GTGCCTATGTCTCAGCCTCTT</w:t>
            </w:r>
          </w:p>
        </w:tc>
      </w:tr>
      <w:tr w:rsidR="00D24DE2" w:rsidRPr="00555FEC" w14:paraId="357A37CB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91C4B0" w14:textId="2F7F68B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  <w:r w:rsidR="00992F5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370C6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CATAGAACTGATGAGAGGGAG</w:t>
            </w:r>
          </w:p>
        </w:tc>
      </w:tr>
      <w:tr w:rsidR="00D24DE2" w:rsidRPr="00555FEC" w14:paraId="41FDA5EC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B34BF" w14:textId="45E108A0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L</w:t>
            </w:r>
            <w:r w:rsidR="00992F58">
              <w:rPr>
                <w:rFonts w:ascii="Times New Roman" w:eastAsia="SimSun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36099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AGGATACCACTCCCAACAGACC</w:t>
            </w:r>
          </w:p>
        </w:tc>
      </w:tr>
      <w:tr w:rsidR="00D24DE2" w:rsidRPr="00555FEC" w14:paraId="16FB9CA8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32E7E" w14:textId="6514BB4A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L</w:t>
            </w:r>
            <w:r w:rsidR="00992F58">
              <w:rPr>
                <w:rFonts w:ascii="Times New Roman" w:eastAsia="SimSun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6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B76DB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AGTGCATCATCGTTGTTCATACA</w:t>
            </w:r>
          </w:p>
        </w:tc>
      </w:tr>
      <w:tr w:rsidR="00D24DE2" w:rsidRPr="00555FEC" w14:paraId="231D1EB5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59E7D" w14:textId="6761E590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L</w:t>
            </w:r>
            <w:r w:rsidR="00992F58">
              <w:rPr>
                <w:rFonts w:ascii="Times New Roman" w:eastAsia="SimSun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β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E09DC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ATCTCACAGCAGCACATC</w:t>
            </w:r>
          </w:p>
        </w:tc>
      </w:tr>
      <w:tr w:rsidR="00D24DE2" w:rsidRPr="00555FEC" w14:paraId="03D93AE8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FBACE" w14:textId="31B0C3CB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IL</w:t>
            </w:r>
            <w:r w:rsidR="00992F58">
              <w:rPr>
                <w:rFonts w:ascii="Times New Roman" w:eastAsia="SimSun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-</w:t>
            </w: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1β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E3B63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GCAGGTTATCATCATCATCC</w:t>
            </w:r>
          </w:p>
        </w:tc>
      </w:tr>
      <w:tr w:rsidR="00D24DE2" w:rsidRPr="00555FEC" w14:paraId="6A0F41A9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B58603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D88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E2EF9E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GATGCGGAGCCAGATTC</w:t>
            </w:r>
          </w:p>
        </w:tc>
      </w:tr>
      <w:tr w:rsidR="00D24DE2" w:rsidRPr="00555FEC" w14:paraId="6979E448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56D24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D88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CCC3A2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GGAGGAAAGGCAGTCCTA</w:t>
            </w:r>
          </w:p>
        </w:tc>
      </w:tr>
      <w:tr w:rsidR="00D24DE2" w:rsidRPr="00555FEC" w14:paraId="4BBF358A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379479" w14:textId="1E10FD1F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</w:t>
            </w:r>
            <w:proofErr w:type="spellStart"/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nF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347922A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CTGTATTCCCCTCCATCG</w:t>
            </w:r>
          </w:p>
        </w:tc>
      </w:tr>
      <w:tr w:rsidR="00D24DE2" w:rsidRPr="00555FEC" w14:paraId="46F2A087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75D8A3" w14:textId="47067C63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</w:t>
            </w:r>
            <w:proofErr w:type="spellStart"/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n</w:t>
            </w:r>
            <w:r w:rsidRPr="00555FE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048F1A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GTTGGTAACAATGCCATGT</w:t>
            </w:r>
          </w:p>
        </w:tc>
      </w:tr>
      <w:tr w:rsidR="00D24DE2" w:rsidRPr="00555FEC" w14:paraId="43F26D1F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053657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6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402A14B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ACGATACAGAGAAGATTAGC</w:t>
            </w:r>
          </w:p>
        </w:tc>
      </w:tr>
      <w:tr w:rsidR="00D24DE2" w:rsidRPr="00555FEC" w14:paraId="10BA6698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5124EA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6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01F901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GAACGCTTCACGAATTTGCG</w:t>
            </w:r>
          </w:p>
        </w:tc>
      </w:tr>
      <w:tr w:rsidR="00D24DE2" w:rsidRPr="00555FEC" w14:paraId="5C1D0E13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FE96C8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340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EB4E07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ATAAAGCAATGAGACTGATT</w:t>
            </w:r>
          </w:p>
        </w:tc>
      </w:tr>
      <w:tr w:rsidR="00D24DE2" w:rsidRPr="00555FEC" w14:paraId="60785C34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B1DD32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41-3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7FAF63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CACTGTCTGGTAAAGATGG</w:t>
            </w:r>
          </w:p>
        </w:tc>
      </w:tr>
      <w:tr w:rsidR="00D24DE2" w:rsidRPr="00555FEC" w14:paraId="1F1C8225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4761ED2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6b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890F4B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ATTACTCACGGTACGAGTT</w:t>
            </w:r>
          </w:p>
        </w:tc>
      </w:tr>
      <w:tr w:rsidR="00D24DE2" w:rsidRPr="00555FEC" w14:paraId="3825E88A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3B98D6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99b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0715DBD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CAGTGTTTAGACTACCTGTTC</w:t>
            </w:r>
          </w:p>
        </w:tc>
      </w:tr>
      <w:tr w:rsidR="00D24DE2" w:rsidRPr="00555FEC" w14:paraId="34A4D406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56B78C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99a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CC3F4B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CAGTGTTCAGACTACCTGTTC</w:t>
            </w:r>
          </w:p>
        </w:tc>
      </w:tr>
      <w:tr w:rsidR="00D24DE2" w:rsidRPr="00555FEC" w14:paraId="5D7A2706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66B15D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36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AF05B1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CCATTTGTTTTGATGATGG</w:t>
            </w:r>
          </w:p>
        </w:tc>
      </w:tr>
      <w:tr w:rsidR="00D24DE2" w:rsidRPr="00555FEC" w14:paraId="136205EF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37F536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0b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7C6DEE7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CCCTGTAGAACCGAATTTGTG</w:t>
            </w:r>
          </w:p>
        </w:tc>
      </w:tr>
      <w:tr w:rsidR="00D24DE2" w:rsidRPr="00555FEC" w14:paraId="6471BFE8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28A5646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221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1C9AF8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TGGCATACAATGTAGATTTCTGT</w:t>
            </w:r>
          </w:p>
        </w:tc>
      </w:tr>
      <w:tr w:rsidR="00D24DE2" w:rsidRPr="00555FEC" w14:paraId="74C0C63D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ADC20BD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21a-3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E0EBBE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CAGCAGTCGATGGGCTGTC</w:t>
            </w:r>
          </w:p>
        </w:tc>
      </w:tr>
      <w:tr w:rsidR="00D24DE2" w:rsidRPr="00555FEC" w14:paraId="1F2753D0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8219C8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5a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23DECD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CCTGAGACCCTTTAACCTGTGA</w:t>
            </w:r>
          </w:p>
        </w:tc>
      </w:tr>
      <w:tr w:rsidR="00D24DE2" w:rsidRPr="00555FEC" w14:paraId="56D3A35C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C7176C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25b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DA614C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CCTGAGACCCTAACTTGTGA</w:t>
            </w:r>
          </w:p>
        </w:tc>
      </w:tr>
      <w:tr w:rsidR="00D24DE2" w:rsidRPr="00555FEC" w14:paraId="07CAF073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2ED8EA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49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0445056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TGGCTCCGTGTCTTCACTCCC</w:t>
            </w:r>
          </w:p>
        </w:tc>
      </w:tr>
      <w:tr w:rsidR="00D24DE2" w:rsidRPr="00555FEC" w14:paraId="74A4EE9B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773356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18a-3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F92FA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GCCCTAAGTGCTCCTTCTG</w:t>
            </w:r>
          </w:p>
        </w:tc>
      </w:tr>
      <w:tr w:rsidR="00D24DE2" w:rsidRPr="00555FEC" w14:paraId="221CF4F2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629648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3470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2C509A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ACTTTGTAGACCAGGCTGG</w:t>
            </w:r>
          </w:p>
        </w:tc>
      </w:tr>
      <w:tr w:rsidR="00D24DE2" w:rsidRPr="00555FEC" w14:paraId="3A81409A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BEDA8F4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466i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776597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TGTGTGTGTGTGTGTGTG</w:t>
            </w:r>
          </w:p>
        </w:tc>
      </w:tr>
      <w:tr w:rsidR="00D24DE2" w:rsidRPr="00555FEC" w14:paraId="3544626E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B981968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504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5136CDE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CCCTGGTCTGCACTCTATC</w:t>
            </w:r>
          </w:p>
        </w:tc>
      </w:tr>
      <w:tr w:rsidR="00D24DE2" w:rsidRPr="00555FEC" w14:paraId="15D4DD8A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80F16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664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B8BA6E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GCTGGGGAAAATGACTGG</w:t>
            </w:r>
          </w:p>
        </w:tc>
      </w:tr>
      <w:tr w:rsidR="00D24DE2" w:rsidRPr="00555FEC" w14:paraId="7E8DFED2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243A6DD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674-5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8653AD0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CTGAGATGGGAGTGGTGTA</w:t>
            </w:r>
          </w:p>
        </w:tc>
      </w:tr>
      <w:tr w:rsidR="00D24DE2" w:rsidRPr="00555FEC" w14:paraId="356025D9" w14:textId="77777777" w:rsidTr="00D24DE2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875C683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-81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4D4BC2" w14:textId="77777777" w:rsidR="00D24DE2" w:rsidRPr="00555FEC" w:rsidRDefault="00D24DE2" w:rsidP="00D24D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55F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TCCGCCACCTCCACCGCA</w:t>
            </w:r>
          </w:p>
        </w:tc>
      </w:tr>
    </w:tbl>
    <w:p w14:paraId="03654867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BFA048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12F17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30ED9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B2852" w14:textId="48BC5CB9" w:rsidR="000F6FF8" w:rsidRPr="00CD10ED" w:rsidRDefault="000F6FF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6FF8" w:rsidRPr="00CD1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98BDE" w14:textId="77777777" w:rsidR="00966547" w:rsidRDefault="00966547" w:rsidP="00092532">
      <w:r>
        <w:separator/>
      </w:r>
    </w:p>
  </w:endnote>
  <w:endnote w:type="continuationSeparator" w:id="0">
    <w:p w14:paraId="61F68CD3" w14:textId="77777777" w:rsidR="00966547" w:rsidRDefault="00966547" w:rsidP="0009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B9428" w14:textId="77777777" w:rsidR="00966547" w:rsidRDefault="00966547" w:rsidP="00092532">
      <w:r>
        <w:separator/>
      </w:r>
    </w:p>
  </w:footnote>
  <w:footnote w:type="continuationSeparator" w:id="0">
    <w:p w14:paraId="0E2E9AFB" w14:textId="77777777" w:rsidR="00966547" w:rsidRDefault="00966547" w:rsidP="00092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745D"/>
    <w:rsid w:val="0000624B"/>
    <w:rsid w:val="00080E5A"/>
    <w:rsid w:val="00092532"/>
    <w:rsid w:val="000A021A"/>
    <w:rsid w:val="000C4F00"/>
    <w:rsid w:val="000F6FF8"/>
    <w:rsid w:val="0013131B"/>
    <w:rsid w:val="00160910"/>
    <w:rsid w:val="001C697E"/>
    <w:rsid w:val="001E2291"/>
    <w:rsid w:val="001E33FA"/>
    <w:rsid w:val="0023477B"/>
    <w:rsid w:val="002840FB"/>
    <w:rsid w:val="002B710E"/>
    <w:rsid w:val="00363926"/>
    <w:rsid w:val="003B0EB8"/>
    <w:rsid w:val="004220D3"/>
    <w:rsid w:val="00424E35"/>
    <w:rsid w:val="00445F25"/>
    <w:rsid w:val="0045014D"/>
    <w:rsid w:val="0047254E"/>
    <w:rsid w:val="004E49B3"/>
    <w:rsid w:val="0051124F"/>
    <w:rsid w:val="0051745D"/>
    <w:rsid w:val="00542537"/>
    <w:rsid w:val="00555FEC"/>
    <w:rsid w:val="005620AD"/>
    <w:rsid w:val="00592305"/>
    <w:rsid w:val="00662FDB"/>
    <w:rsid w:val="00663172"/>
    <w:rsid w:val="00664929"/>
    <w:rsid w:val="006A1EA1"/>
    <w:rsid w:val="006B727B"/>
    <w:rsid w:val="00745CAF"/>
    <w:rsid w:val="007630F6"/>
    <w:rsid w:val="007754B6"/>
    <w:rsid w:val="007D6099"/>
    <w:rsid w:val="007F5898"/>
    <w:rsid w:val="00806A06"/>
    <w:rsid w:val="00815719"/>
    <w:rsid w:val="008D6B7B"/>
    <w:rsid w:val="008E61ED"/>
    <w:rsid w:val="00905EA9"/>
    <w:rsid w:val="009104DA"/>
    <w:rsid w:val="009300CB"/>
    <w:rsid w:val="009535A6"/>
    <w:rsid w:val="00953A65"/>
    <w:rsid w:val="00954D1F"/>
    <w:rsid w:val="00965B8E"/>
    <w:rsid w:val="00966547"/>
    <w:rsid w:val="00992F58"/>
    <w:rsid w:val="009C0DAE"/>
    <w:rsid w:val="009E065C"/>
    <w:rsid w:val="009E107B"/>
    <w:rsid w:val="009E1B5B"/>
    <w:rsid w:val="00A002CC"/>
    <w:rsid w:val="00A17E76"/>
    <w:rsid w:val="00A577CA"/>
    <w:rsid w:val="00A73C94"/>
    <w:rsid w:val="00AD094D"/>
    <w:rsid w:val="00AD2C2E"/>
    <w:rsid w:val="00B614F2"/>
    <w:rsid w:val="00B76359"/>
    <w:rsid w:val="00BA5969"/>
    <w:rsid w:val="00BC1E44"/>
    <w:rsid w:val="00BF331B"/>
    <w:rsid w:val="00BF6710"/>
    <w:rsid w:val="00C05759"/>
    <w:rsid w:val="00C36DCB"/>
    <w:rsid w:val="00C642AD"/>
    <w:rsid w:val="00C83A05"/>
    <w:rsid w:val="00CC12A6"/>
    <w:rsid w:val="00CC1F5B"/>
    <w:rsid w:val="00CD10ED"/>
    <w:rsid w:val="00CD3446"/>
    <w:rsid w:val="00D06AC6"/>
    <w:rsid w:val="00D10F81"/>
    <w:rsid w:val="00D24DE2"/>
    <w:rsid w:val="00D33C57"/>
    <w:rsid w:val="00D51966"/>
    <w:rsid w:val="00D7629F"/>
    <w:rsid w:val="00E603F2"/>
    <w:rsid w:val="00E83E9D"/>
    <w:rsid w:val="00E876CE"/>
    <w:rsid w:val="00E903A0"/>
    <w:rsid w:val="00F0058D"/>
    <w:rsid w:val="00F22BA9"/>
    <w:rsid w:val="00F36C9C"/>
    <w:rsid w:val="00F522E5"/>
    <w:rsid w:val="00F67D8C"/>
    <w:rsid w:val="00FA29DF"/>
    <w:rsid w:val="00FB0F33"/>
    <w:rsid w:val="00FC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25553E4"/>
  <w15:chartTrackingRefBased/>
  <w15:docId w15:val="{43AA83D1-B37B-4CE4-B6A6-7A300C3C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925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9253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92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92532"/>
    <w:rPr>
      <w:sz w:val="18"/>
      <w:szCs w:val="18"/>
    </w:rPr>
  </w:style>
  <w:style w:type="table" w:styleId="Grilledutableau">
    <w:name w:val="Table Grid"/>
    <w:basedOn w:val="TableauNormal"/>
    <w:uiPriority w:val="39"/>
    <w:rsid w:val="0055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4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174</Words>
  <Characters>961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Elodie</cp:lastModifiedBy>
  <cp:revision>67</cp:revision>
  <dcterms:created xsi:type="dcterms:W3CDTF">2024-03-20T11:48:00Z</dcterms:created>
  <dcterms:modified xsi:type="dcterms:W3CDTF">2024-12-1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0c56f5f3bd208ff52d51953a7c5d03645350442ccf312d779cbdeb417a83c</vt:lpwstr>
  </property>
</Properties>
</file>